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D96A5" w14:textId="77777777" w:rsidR="00712CC7" w:rsidRPr="00712CC7" w:rsidRDefault="00712CC7" w:rsidP="00712CC7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5534"/>
      <w:r w:rsidRPr="00712CC7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712CC7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9</w:t>
      </w:r>
      <w:r w:rsidRPr="00712CC7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712CC7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Factors contributing to high anxiety levels in each stage and throughout Stage 1 to Stage3</w:t>
      </w:r>
      <w:bookmarkEnd w:id="0"/>
    </w:p>
    <w:p w14:paraId="54D919F2" w14:textId="77777777" w:rsidR="00712CC7" w:rsidRPr="00712CC7" w:rsidRDefault="00712CC7" w:rsidP="00712CC7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27155"/>
      <w:r w:rsidRPr="00712CC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12CC7">
        <w:rPr>
          <w:rFonts w:ascii="Times New Roman" w:eastAsia="宋体" w:hAnsi="Times New Roman" w:cs="Times New Roman"/>
          <w:b/>
          <w:bCs/>
          <w:sz w:val="24"/>
          <w:szCs w:val="24"/>
        </w:rPr>
        <w:t>9A</w:t>
      </w:r>
      <w:r w:rsidRPr="00712CC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. </w:t>
      </w:r>
      <w:r w:rsidRPr="00712CC7">
        <w:rPr>
          <w:rFonts w:ascii="Times New Roman" w:eastAsia="等线 Light" w:hAnsi="Times New Roman" w:cs="Times New Roman"/>
          <w:b/>
          <w:bCs/>
          <w:sz w:val="24"/>
          <w:szCs w:val="24"/>
        </w:rPr>
        <w:t>Factors contributing to high anxiety levels in Stage 1, 2, 3</w:t>
      </w:r>
      <w:bookmarkEnd w:id="1"/>
    </w:p>
    <w:p w14:paraId="27C5493C" w14:textId="77777777" w:rsidR="00712CC7" w:rsidRPr="00712CC7" w:rsidRDefault="00712CC7" w:rsidP="00712CC7">
      <w:pPr>
        <w:spacing w:line="264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12CC7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CC5607D" wp14:editId="6B139E15">
            <wp:extent cx="6172835" cy="2285365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2778" cy="2293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740FC" w14:textId="77777777" w:rsidR="00712CC7" w:rsidRPr="00712CC7" w:rsidRDefault="00712CC7" w:rsidP="00712CC7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  <w:sectPr w:rsidR="00712CC7" w:rsidRPr="00712CC7">
          <w:headerReference w:type="even" r:id="rId5"/>
          <w:headerReference w:type="default" r:id="rId6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712CC7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03A4FA9D" w14:textId="77777777" w:rsidR="00712CC7" w:rsidRPr="00712CC7" w:rsidRDefault="00712CC7" w:rsidP="00712CC7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2" w:name="_Toc8697"/>
      <w:r w:rsidRPr="00712CC7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712CC7">
        <w:rPr>
          <w:rFonts w:ascii="Times New Roman" w:eastAsia="宋体" w:hAnsi="Times New Roman" w:cs="Times New Roman"/>
          <w:b/>
          <w:bCs/>
          <w:sz w:val="24"/>
          <w:szCs w:val="24"/>
        </w:rPr>
        <w:t>9B</w:t>
      </w:r>
      <w:r w:rsidRPr="00712CC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. </w:t>
      </w:r>
      <w:r w:rsidRPr="00712CC7">
        <w:rPr>
          <w:rFonts w:ascii="Times New Roman" w:eastAsia="等线 Light" w:hAnsi="Times New Roman" w:cs="Times New Roman"/>
          <w:b/>
          <w:bCs/>
          <w:sz w:val="24"/>
          <w:szCs w:val="24"/>
        </w:rPr>
        <w:t>Factors contributing to high anxiety levels from Stage 1 to Stage 3</w:t>
      </w:r>
      <w:bookmarkEnd w:id="2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3"/>
        <w:gridCol w:w="2607"/>
        <w:gridCol w:w="1351"/>
        <w:gridCol w:w="983"/>
        <w:gridCol w:w="1050"/>
        <w:gridCol w:w="717"/>
      </w:tblGrid>
      <w:tr w:rsidR="00712CC7" w:rsidRPr="00712CC7" w14:paraId="73CA2AE7" w14:textId="77777777" w:rsidTr="00483794">
        <w:trPr>
          <w:trHeight w:val="290"/>
          <w:jc w:val="center"/>
        </w:trPr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B2EFE33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2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4DAC7F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riables 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83615B0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ost. mean 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DEADB4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-95% CI 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5EBF510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-95% CI 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825235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 </w:t>
            </w:r>
          </w:p>
        </w:tc>
      </w:tr>
      <w:tr w:rsidR="00712CC7" w:rsidRPr="00712CC7" w14:paraId="69FDE050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CDFBF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nxiety-individua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077BC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E168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216F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82C9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295E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12CC7" w:rsidRPr="00712CC7" w14:paraId="47A7F916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340A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3BCC6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DF90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7808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B5020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DD097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12CC7" w:rsidRPr="00712CC7" w14:paraId="09A23F15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B9EB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52853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8E16E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3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CF44F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528C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A4F5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12CC7" w:rsidRPr="00712CC7" w14:paraId="6A4E166B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ABBE2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689DF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3EF66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40F8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437A3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7254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40</w:t>
            </w:r>
          </w:p>
        </w:tc>
      </w:tr>
      <w:tr w:rsidR="00712CC7" w:rsidRPr="00712CC7" w14:paraId="700940A5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EE9D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E2803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1D06E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607E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9A07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D47D3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768</w:t>
            </w:r>
          </w:p>
        </w:tc>
      </w:tr>
      <w:tr w:rsidR="00712CC7" w:rsidRPr="00712CC7" w14:paraId="117BA011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1E65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F515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FF1A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6BAAF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4A0B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58D5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</w:tr>
      <w:tr w:rsidR="00712CC7" w:rsidRPr="00712CC7" w14:paraId="57406468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869C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nxiety-perceptio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E69E2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0C93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4DD3C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829D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A6EF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20</w:t>
            </w:r>
          </w:p>
        </w:tc>
      </w:tr>
      <w:tr w:rsidR="00712CC7" w:rsidRPr="00712CC7" w14:paraId="3EBB79E7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8D6B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27B7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Controllabilit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701D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E296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7839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0787E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804</w:t>
            </w:r>
          </w:p>
        </w:tc>
      </w:tr>
      <w:tr w:rsidR="00712CC7" w:rsidRPr="00712CC7" w14:paraId="23AD8FFB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0692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F265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F5072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DE1B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9A53E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4FAF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</w:tr>
      <w:tr w:rsidR="00712CC7" w:rsidRPr="00712CC7" w14:paraId="64ACB313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9626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0070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B08B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B090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677F6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4DC1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12CC7" w:rsidRPr="00712CC7" w14:paraId="33E8C18D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ED3D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0D2B0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F9B02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A52DF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A293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C655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80</w:t>
            </w:r>
          </w:p>
        </w:tc>
      </w:tr>
      <w:tr w:rsidR="00712CC7" w:rsidRPr="00712CC7" w14:paraId="616968A6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61D3C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C4690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Interferen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BCBE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9D1E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6703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C0FDE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38</w:t>
            </w:r>
          </w:p>
        </w:tc>
      </w:tr>
      <w:tr w:rsidR="00712CC7" w:rsidRPr="00712CC7" w14:paraId="543246A9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0A09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nxiety-behavio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CA29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Protective behavio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6FC88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2E0B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3E1A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5030A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12CC7" w:rsidRPr="00712CC7" w14:paraId="541DD33D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DABC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461E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Access to inform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C24D3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D609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F1B3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47DDF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712CC7" w:rsidRPr="00712CC7" w14:paraId="05BD473B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3DB57C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682639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Outdoor activity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8F19D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DE6135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4418E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7B356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242</w:t>
            </w:r>
          </w:p>
        </w:tc>
      </w:tr>
      <w:tr w:rsidR="00712CC7" w:rsidRPr="00712CC7" w14:paraId="2C7F72E3" w14:textId="77777777" w:rsidTr="00483794">
        <w:trPr>
          <w:trHeight w:val="280"/>
          <w:jc w:val="center"/>
        </w:trPr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62517D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BDD04F2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Precaution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139E44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AB7531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BB8E27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492E3B" w14:textId="77777777" w:rsidR="00712CC7" w:rsidRPr="00712CC7" w:rsidRDefault="00712CC7" w:rsidP="00712CC7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</w:tr>
    </w:tbl>
    <w:p w14:paraId="3067460F" w14:textId="77777777" w:rsidR="00712CC7" w:rsidRPr="00712CC7" w:rsidRDefault="00712CC7" w:rsidP="00712CC7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712CC7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04F76DE4" w14:textId="77777777" w:rsidR="00712CC7" w:rsidRPr="00712CC7" w:rsidRDefault="00712CC7" w:rsidP="00712CC7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</w:p>
    <w:p w14:paraId="233F7F66" w14:textId="77777777" w:rsidR="00712CC7" w:rsidRPr="00712CC7" w:rsidRDefault="00712CC7" w:rsidP="00712CC7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3" w:name="_Toc31975"/>
      <w:r w:rsidRPr="00712CC7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712CC7">
        <w:rPr>
          <w:rFonts w:ascii="Times New Roman" w:eastAsia="宋体" w:hAnsi="Times New Roman" w:cs="Times New Roman"/>
          <w:b/>
          <w:bCs/>
          <w:sz w:val="24"/>
          <w:szCs w:val="24"/>
        </w:rPr>
        <w:t>9C</w:t>
      </w:r>
      <w:r w:rsidRPr="00712CC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. </w:t>
      </w:r>
      <w:r w:rsidRPr="00712CC7">
        <w:rPr>
          <w:rFonts w:ascii="Times New Roman" w:eastAsia="等线 Light" w:hAnsi="Times New Roman" w:cs="Times New Roman"/>
          <w:b/>
          <w:bCs/>
          <w:sz w:val="24"/>
          <w:szCs w:val="24"/>
        </w:rPr>
        <w:t>Factors contributing to high anxiety levels in Stage 4</w:t>
      </w:r>
      <w:bookmarkEnd w:id="3"/>
    </w:p>
    <w:tbl>
      <w:tblPr>
        <w:tblW w:w="7567" w:type="dxa"/>
        <w:jc w:val="center"/>
        <w:tblLook w:val="04A0" w:firstRow="1" w:lastRow="0" w:firstColumn="1" w:lastColumn="0" w:noHBand="0" w:noVBand="1"/>
      </w:tblPr>
      <w:tblGrid>
        <w:gridCol w:w="2986"/>
        <w:gridCol w:w="1349"/>
        <w:gridCol w:w="1178"/>
        <w:gridCol w:w="1233"/>
        <w:gridCol w:w="821"/>
      </w:tblGrid>
      <w:tr w:rsidR="00712CC7" w:rsidRPr="00712CC7" w14:paraId="3E3EFF6A" w14:textId="77777777" w:rsidTr="00483794">
        <w:trPr>
          <w:trHeight w:val="31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072F0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A47B4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1B560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BFF33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E2EA3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712CC7" w:rsidRPr="00712CC7" w14:paraId="02A927AF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666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dividual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9DED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007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A136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0A0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CC7" w:rsidRPr="00712CC7" w14:paraId="6AD9F070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4165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95F5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C9B9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A1F7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6CF4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76937366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9F43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BDC9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A868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8355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4642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6BB3CEAF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0F9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5A6F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3116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01ED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30A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4 </w:t>
            </w:r>
          </w:p>
        </w:tc>
      </w:tr>
      <w:tr w:rsidR="00712CC7" w:rsidRPr="00712CC7" w14:paraId="025787FE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031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D4CF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B36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C3D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81E1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50 </w:t>
            </w:r>
          </w:p>
        </w:tc>
      </w:tr>
      <w:tr w:rsidR="00712CC7" w:rsidRPr="00712CC7" w14:paraId="22B97E70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8C5C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77CF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15D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F052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6CB7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4 </w:t>
            </w:r>
          </w:p>
        </w:tc>
      </w:tr>
      <w:tr w:rsidR="00712CC7" w:rsidRPr="00712CC7" w14:paraId="18489933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4441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Wor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5D39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2430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17BB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318B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CC7" w:rsidRPr="00712CC7" w14:paraId="4AA2FD84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9F62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4C14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6D65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8DD5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D68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7B522469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4902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in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C561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02D6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182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DE97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663A4182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BDA7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reun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8C6B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6EB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F47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699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712CC7" w:rsidRPr="00712CC7" w14:paraId="3FE3BE7A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03E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study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2691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59B3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CE3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5FF6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2 </w:t>
            </w:r>
          </w:p>
        </w:tc>
      </w:tr>
      <w:tr w:rsidR="00712CC7" w:rsidRPr="00712CC7" w14:paraId="2CCE1C52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F20A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Cold chain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50B8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6FD0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4B82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8764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0 </w:t>
            </w:r>
          </w:p>
        </w:tc>
      </w:tr>
      <w:tr w:rsidR="00712CC7" w:rsidRPr="00712CC7" w14:paraId="3D7E7EC5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134F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imported g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9533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AE5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2C94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16C8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78 </w:t>
            </w:r>
          </w:p>
        </w:tc>
      </w:tr>
      <w:tr w:rsidR="00712CC7" w:rsidRPr="00712CC7" w14:paraId="200C2684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216B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ther risk percep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71C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A0F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BCEF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FAC2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CC7" w:rsidRPr="00712CC7" w14:paraId="1D5416FF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615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8C96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5D5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48B6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5E23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06 </w:t>
            </w:r>
          </w:p>
        </w:tc>
      </w:tr>
      <w:tr w:rsidR="00712CC7" w:rsidRPr="00712CC7" w14:paraId="5502115D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055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fore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07FC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2860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B9B4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F934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02 </w:t>
            </w:r>
          </w:p>
        </w:tc>
      </w:tr>
      <w:tr w:rsidR="00712CC7" w:rsidRPr="00712CC7" w14:paraId="6A541846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FF5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F9AC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24BD1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3643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99E2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76 </w:t>
            </w:r>
          </w:p>
        </w:tc>
      </w:tr>
      <w:tr w:rsidR="00712CC7" w:rsidRPr="00712CC7" w14:paraId="5708315A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42FC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fore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A239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4FF9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67F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6A72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6 </w:t>
            </w:r>
          </w:p>
        </w:tc>
      </w:tr>
      <w:tr w:rsidR="00712CC7" w:rsidRPr="00712CC7" w14:paraId="202A4361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A38E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d worry 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54B9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17B5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61EE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D9E9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0AFB8EF1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7940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624A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84A1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0570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8C57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6 </w:t>
            </w:r>
          </w:p>
        </w:tc>
      </w:tr>
      <w:tr w:rsidR="00712CC7" w:rsidRPr="00712CC7" w14:paraId="438BCD12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775E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ccine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44F7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9ECB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9EEF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110B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0 </w:t>
            </w:r>
          </w:p>
        </w:tc>
      </w:tr>
      <w:tr w:rsidR="00712CC7" w:rsidRPr="00712CC7" w14:paraId="4820D8BC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6FE0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C789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AD9B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06AB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27A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CC7" w:rsidRPr="00712CC7" w14:paraId="31DBAF00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789A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9827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F208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F498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ED1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4A49E245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5617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8596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DD4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B4F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CCB2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8 </w:t>
            </w:r>
          </w:p>
        </w:tc>
      </w:tr>
      <w:tr w:rsidR="00712CC7" w:rsidRPr="00712CC7" w14:paraId="5189CB33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41C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9C7B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02E5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FB96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82B1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6EC11E2C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5460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patial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D81D2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1CF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735F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DD13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2CC7" w:rsidRPr="00712CC7" w14:paraId="08D4FE5C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F787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E530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380B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EE40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E7C5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7686691D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C05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07A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F512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A133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F5BE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712CC7" w:rsidRPr="00712CC7" w14:paraId="1025405D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B76E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F91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A2B3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D5D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727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4 </w:t>
            </w:r>
          </w:p>
        </w:tc>
      </w:tr>
      <w:tr w:rsidR="00712CC7" w:rsidRPr="00712CC7" w14:paraId="6D53A6B9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2FB8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A91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C780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693F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8481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22 </w:t>
            </w:r>
          </w:p>
        </w:tc>
      </w:tr>
      <w:tr w:rsidR="00712CC7" w:rsidRPr="00712CC7" w14:paraId="65D7E9F9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02EA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th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CA0A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BF1C0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068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5303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4 </w:t>
            </w:r>
          </w:p>
        </w:tc>
      </w:tr>
      <w:tr w:rsidR="00712CC7" w:rsidRPr="00712CC7" w14:paraId="78833617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EB8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the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1787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75C53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DC48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949D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0 </w:t>
            </w:r>
          </w:p>
        </w:tc>
      </w:tr>
      <w:tr w:rsidR="00712CC7" w:rsidRPr="00712CC7" w14:paraId="0C5E5CB0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F00E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th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24ACD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C6CB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9FC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28BB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52 </w:t>
            </w:r>
          </w:p>
        </w:tc>
      </w:tr>
      <w:tr w:rsidR="00712CC7" w:rsidRPr="00712CC7" w14:paraId="1F3AF3B9" w14:textId="77777777" w:rsidTr="004837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7BBF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u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FD8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B9475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2EBC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CC129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712CC7" w:rsidRPr="00712CC7" w14:paraId="3A878AFF" w14:textId="77777777" w:rsidTr="00483794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A4D208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uthwes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1A3DD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C459FE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BD5824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EB2216" w14:textId="77777777" w:rsidR="00712CC7" w:rsidRPr="00712CC7" w:rsidRDefault="00712CC7" w:rsidP="00712CC7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12C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6 </w:t>
            </w:r>
          </w:p>
        </w:tc>
      </w:tr>
    </w:tbl>
    <w:p w14:paraId="7CEC2CC7" w14:textId="77777777" w:rsidR="00172116" w:rsidRPr="00712CC7" w:rsidRDefault="00712CC7" w:rsidP="00712CC7">
      <w:pPr>
        <w:spacing w:line="264" w:lineRule="auto"/>
        <w:rPr>
          <w:rFonts w:ascii="Times New Roman" w:eastAsia="等线" w:hAnsi="Times New Roman" w:cs="Times New Roman" w:hint="eastAsia"/>
          <w:sz w:val="16"/>
          <w:szCs w:val="16"/>
        </w:rPr>
      </w:pPr>
      <w:r w:rsidRPr="00712CC7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sectPr w:rsidR="00172116" w:rsidRPr="00712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48EFA" w14:textId="77777777" w:rsidR="00712CC7" w:rsidRDefault="00712CC7">
    <w:pPr>
      <w:pStyle w:val="1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DD765" w14:textId="77777777" w:rsidR="00712CC7" w:rsidRDefault="00712CC7">
    <w:pPr>
      <w:pStyle w:val="1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C7"/>
    <w:rsid w:val="00172116"/>
    <w:rsid w:val="002277E5"/>
    <w:rsid w:val="0071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B877"/>
  <w15:chartTrackingRefBased/>
  <w15:docId w15:val="{665242FE-CDB2-436C-AB1C-966AF8E8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眉1"/>
    <w:basedOn w:val="a"/>
    <w:next w:val="a3"/>
    <w:link w:val="a4"/>
    <w:uiPriority w:val="99"/>
    <w:unhideWhenUsed/>
    <w:qFormat/>
    <w:rsid w:val="00712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4">
    <w:name w:val="页眉 字符"/>
    <w:basedOn w:val="a0"/>
    <w:link w:val="1"/>
    <w:uiPriority w:val="99"/>
    <w:qFormat/>
    <w:rsid w:val="00712CC7"/>
    <w:rPr>
      <w:rFonts w:ascii="等线" w:eastAsia="等线" w:hAnsi="等线" w:cs="Times New Roman"/>
      <w:kern w:val="2"/>
      <w:sz w:val="18"/>
      <w:szCs w:val="18"/>
    </w:rPr>
  </w:style>
  <w:style w:type="paragraph" w:styleId="a3">
    <w:name w:val="header"/>
    <w:basedOn w:val="a"/>
    <w:link w:val="10"/>
    <w:uiPriority w:val="99"/>
    <w:semiHidden/>
    <w:unhideWhenUsed/>
    <w:rsid w:val="00712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页眉 字符1"/>
    <w:basedOn w:val="a0"/>
    <w:link w:val="a3"/>
    <w:uiPriority w:val="99"/>
    <w:semiHidden/>
    <w:rsid w:val="00712C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9:00Z</dcterms:created>
  <dcterms:modified xsi:type="dcterms:W3CDTF">2022-06-09T07:29:00Z</dcterms:modified>
</cp:coreProperties>
</file>